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838" w:rsidRPr="00AB7EAB" w:rsidRDefault="00CE6582" w:rsidP="0085683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</w:t>
      </w:r>
      <w:r w:rsidR="00856838" w:rsidRPr="00AB7EAB">
        <w:rPr>
          <w:rFonts w:ascii="Arial" w:hAnsi="Arial" w:cs="Arial"/>
          <w:sz w:val="24"/>
          <w:szCs w:val="24"/>
        </w:rPr>
        <w:t xml:space="preserve">ble </w:t>
      </w:r>
      <w:r>
        <w:rPr>
          <w:rFonts w:ascii="Arial" w:hAnsi="Arial" w:cs="Arial"/>
          <w:sz w:val="24"/>
          <w:szCs w:val="24"/>
        </w:rPr>
        <w:t>S</w:t>
      </w:r>
      <w:r w:rsidR="00856838" w:rsidRPr="00AB7EAB">
        <w:rPr>
          <w:rFonts w:ascii="Arial" w:hAnsi="Arial" w:cs="Arial"/>
          <w:sz w:val="24"/>
          <w:szCs w:val="24"/>
        </w:rPr>
        <w:t xml:space="preserve">1.  Primers used for sequencing of </w:t>
      </w:r>
      <w:r w:rsidR="00856838" w:rsidRPr="00AB7EAB">
        <w:rPr>
          <w:rFonts w:ascii="Arial" w:hAnsi="Arial" w:cs="Arial"/>
          <w:i/>
          <w:sz w:val="24"/>
          <w:szCs w:val="24"/>
        </w:rPr>
        <w:t>SMO</w:t>
      </w:r>
      <w:r w:rsidR="00856838" w:rsidRPr="00AB7EAB">
        <w:rPr>
          <w:rFonts w:ascii="Arial" w:hAnsi="Arial" w:cs="Arial"/>
          <w:sz w:val="24"/>
          <w:szCs w:val="24"/>
        </w:rPr>
        <w:t xml:space="preserve"> and </w:t>
      </w:r>
      <w:r w:rsidR="00856838" w:rsidRPr="00AB7EAB">
        <w:rPr>
          <w:rFonts w:ascii="Arial" w:hAnsi="Arial" w:cs="Arial"/>
          <w:i/>
          <w:sz w:val="24"/>
          <w:szCs w:val="24"/>
        </w:rPr>
        <w:t>PTCH1</w:t>
      </w:r>
      <w:r w:rsidR="00856838" w:rsidRPr="00AB7EAB">
        <w:rPr>
          <w:rFonts w:ascii="Arial" w:hAnsi="Arial" w:cs="Arial"/>
          <w:sz w:val="24"/>
          <w:szCs w:val="24"/>
        </w:rPr>
        <w:t xml:space="preserve"> genes</w:t>
      </w:r>
    </w:p>
    <w:tbl>
      <w:tblPr>
        <w:tblStyle w:val="TableGrid"/>
        <w:tblW w:w="0" w:type="auto"/>
        <w:tblLayout w:type="fixed"/>
        <w:tblLook w:val="04A0"/>
      </w:tblPr>
      <w:tblGrid>
        <w:gridCol w:w="1278"/>
        <w:gridCol w:w="3780"/>
        <w:gridCol w:w="1440"/>
        <w:gridCol w:w="3798"/>
      </w:tblGrid>
      <w:tr w:rsidR="00856838" w:rsidRPr="00AB7EAB" w:rsidTr="001A3CDD">
        <w:tc>
          <w:tcPr>
            <w:tcW w:w="10296" w:type="dxa"/>
            <w:gridSpan w:val="4"/>
          </w:tcPr>
          <w:p w:rsidR="00856838" w:rsidRPr="00AB7EAB" w:rsidRDefault="00856838" w:rsidP="001A3CD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B7EAB">
              <w:rPr>
                <w:rFonts w:ascii="Arial" w:hAnsi="Arial" w:cs="Arial"/>
                <w:i/>
                <w:sz w:val="24"/>
                <w:szCs w:val="24"/>
              </w:rPr>
              <w:t>SMO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hAnsi="Arial" w:cs="Arial"/>
              </w:rPr>
              <w:t>Primer Name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hAnsi="Arial" w:cs="Arial"/>
              </w:rPr>
              <w:t>Nucleotide Sequence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hAnsi="Arial" w:cs="Arial"/>
              </w:rPr>
              <w:t>Primer Name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hAnsi="Arial" w:cs="Arial"/>
              </w:rPr>
              <w:t>Nucleotide Sequence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1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</w:rPr>
              <w:t>GGGGCTTTTGCTGAGT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1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</w:rPr>
              <w:t>CCTGAGCCTGTTCTTTCCAA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2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AGAACTGTCCTGCCCAGA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2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CACTGGACCCTGCCCTATA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3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ATAATTTGCCAAGCCAGC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3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TTCTGATCATGACCCTTCC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4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GGTCATGATCAGAAGGGT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4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TATGCAGTAGGGCAGAGC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5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TGACTTCTGGGAACCTCCA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5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ACAGAAGGTGGGTTACTGG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6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TGGCGCAGGTATAGTGAC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6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CCCTATAGGAGCTAGCTGG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7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ACTCCAGAGCCTTAGGACC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7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CCCTATGGCTAACTTGTCC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8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AGCAGTTCTTGGACTGAGC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8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CATCCATTGAATCTGCTGT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9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TTGGAAGCTGCAGTGG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9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AAGGCTGTGCTAGAGGCA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10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TCTGGAAAGAATGGCATC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10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TCCAAATAATCTGTGTGCC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11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ATGGCACTGACTATGGGAG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11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CACTCTTCAGATCCTCTGG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12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ACAGGTTAAGTGCTCCCAG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SMO-12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ATGCTCGGTGAGGAAGAAG</w:t>
            </w:r>
          </w:p>
        </w:tc>
      </w:tr>
      <w:tr w:rsidR="00856838" w:rsidRPr="00AB7EAB" w:rsidTr="001A3CDD">
        <w:tc>
          <w:tcPr>
            <w:tcW w:w="10296" w:type="dxa"/>
            <w:gridSpan w:val="4"/>
          </w:tcPr>
          <w:p w:rsidR="00856838" w:rsidRPr="00AB7EAB" w:rsidRDefault="00856838" w:rsidP="001A3CDD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56838" w:rsidRPr="00AB7EAB" w:rsidTr="001A3CDD">
        <w:tc>
          <w:tcPr>
            <w:tcW w:w="10296" w:type="dxa"/>
            <w:gridSpan w:val="4"/>
          </w:tcPr>
          <w:p w:rsidR="00856838" w:rsidRPr="00AB7EAB" w:rsidRDefault="00856838" w:rsidP="001A3CDD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AB7EAB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TCH1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hAnsi="Arial" w:cs="Arial"/>
              </w:rPr>
              <w:t>Primer Name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hAnsi="Arial" w:cs="Arial"/>
              </w:rPr>
              <w:t>Nucleotide Sequence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hAnsi="Arial" w:cs="Arial"/>
              </w:rPr>
              <w:t>Primer Name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hAnsi="Arial" w:cs="Arial"/>
              </w:rPr>
              <w:t>Nucleotide Sequence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1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GCTGGTCTGTCAACCGGA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1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GTGTTTGTGTGTGGCGG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hAnsi="Arial" w:cs="Arial"/>
                <w:color w:val="000000" w:themeColor="text1"/>
              </w:rPr>
              <w:t>PTCH-1Seq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043A3">
              <w:rPr>
                <w:rFonts w:ascii="Arial" w:hAnsi="Arial" w:cs="Arial"/>
                <w:color w:val="000000" w:themeColor="text1"/>
              </w:rPr>
              <w:t>caaagagttagaggagggaag</w:t>
            </w:r>
            <w:proofErr w:type="spellEnd"/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2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TCTCGAGGGCGAGTC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2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CGCTGGCGAATATCTCTAT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3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CTCACACATCAGCCAGTCT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3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CCTAAACCAGCAGCCTT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4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AGCTTGCTGGGTCTCTACT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4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AGGCCATGCGTTAGGTTAA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5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AAACAGGTTACATGGATCAG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5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GAATGAAATTTAATGACGCCTA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6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CGCAGCCGTGTTACTTTA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6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GCTAATGGGAGGTGTATG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7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TCTCTGAAACACACAAGCC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7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ACACTTGCCGATGTCAGGA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8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AATTGCAGCCAGTGAGT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8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CATCCCATCAAGTTCCCA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9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TGAGATCTGTGCTGTCGAG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9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CGCTCTCTCTGTCCTGGAT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0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TGGGTGGAGGGAAACATTA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0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GACACACAGCACACAGGA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1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GCTTCAGGAGCTGTTAGG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1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GACACATCATCTGACATGG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2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TCTGTTTCCCTAATGCCAG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2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CCTCAAACACAGGCATTT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3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GTCACGGTTTCAAATGCTT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3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TTCTCCACACCAGCACAAA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14F1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GATGTTATCAACCAGGCGA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14R1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GTTGTGGCAGATTACCTTGG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14F2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GGTTGAACCTCAGGCCTACA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14R2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ACTCCCATGGAAGATGACCT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hAnsi="Arial" w:cs="Arial"/>
                <w:color w:val="000000" w:themeColor="text1"/>
              </w:rPr>
              <w:t>PTCH-14R2-Seq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043A3">
              <w:rPr>
                <w:rFonts w:ascii="Arial" w:hAnsi="Arial" w:cs="Arial"/>
                <w:color w:val="000000" w:themeColor="text1"/>
              </w:rPr>
              <w:t>gaaaaagaagaaaagtagaagc</w:t>
            </w:r>
            <w:proofErr w:type="spellEnd"/>
          </w:p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5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ATAAATCAGTTTAAGTGTGGTGG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5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CATAATCATGACAAAGGAACCT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6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TCAGTCAAAGTGGATGTGG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6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eastAsia="Times New Roman" w:hAnsi="Arial" w:cs="Arial"/>
                <w:color w:val="000000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TTTCTACCAGCTCCCAGTG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7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GCTCTCAAGGCAGAAGTG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7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GAAGGCTGTTGCTGAGTTT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8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AGGCTATGATCAGCATTGTT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8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CTTCCCGGCTGCAGAAA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9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TGAACCGAGGACACCTTAG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19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GGTTCCCACTTGGAGACAAA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20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GAGCAGTTCTGAGAGCTTGTAA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20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CCTTGACCTTCTGATCCAC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21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GTGAACTGCGGTTGGATAAC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21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AGTATCGAAGTGAAGAGCGG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lastRenderedPageBreak/>
              <w:t>PTCH-22F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TACCGTGCTTTGAGCTTTGA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PTCH-22R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</w:rPr>
            </w:pPr>
            <w:r w:rsidRPr="009043A3">
              <w:rPr>
                <w:rFonts w:ascii="Arial" w:eastAsia="Times New Roman" w:hAnsi="Arial" w:cs="Arial"/>
                <w:color w:val="000000"/>
              </w:rPr>
              <w:t>CCATCTGCCTGTGTGATGTG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23F1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AACCCAAGGAGGGAAGTGT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23R1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CTGCAGCTCAATGACTTCCAC</w:t>
            </w:r>
          </w:p>
        </w:tc>
      </w:tr>
      <w:tr w:rsidR="00856838" w:rsidRPr="00AB7EAB" w:rsidTr="001A3CDD">
        <w:tc>
          <w:tcPr>
            <w:tcW w:w="1278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23F2</w:t>
            </w:r>
          </w:p>
        </w:tc>
        <w:tc>
          <w:tcPr>
            <w:tcW w:w="3780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GCATTCTGGCCCTAGCAATAG</w:t>
            </w:r>
          </w:p>
        </w:tc>
        <w:tc>
          <w:tcPr>
            <w:tcW w:w="1440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PTCH-23R2</w:t>
            </w:r>
          </w:p>
        </w:tc>
        <w:tc>
          <w:tcPr>
            <w:tcW w:w="3798" w:type="dxa"/>
          </w:tcPr>
          <w:p w:rsidR="00856838" w:rsidRPr="009043A3" w:rsidRDefault="00856838" w:rsidP="001A3CDD">
            <w:pPr>
              <w:rPr>
                <w:rFonts w:ascii="Arial" w:hAnsi="Arial" w:cs="Arial"/>
                <w:color w:val="000000" w:themeColor="text1"/>
              </w:rPr>
            </w:pPr>
            <w:r w:rsidRPr="009043A3">
              <w:rPr>
                <w:rFonts w:ascii="Arial" w:eastAsia="Times New Roman" w:hAnsi="Arial" w:cs="Arial"/>
                <w:color w:val="000000" w:themeColor="text1"/>
              </w:rPr>
              <w:t>AGCTTGGACACATCAGCCTTG</w:t>
            </w:r>
          </w:p>
        </w:tc>
      </w:tr>
    </w:tbl>
    <w:p w:rsidR="00856838" w:rsidRPr="00AB7EAB" w:rsidRDefault="00856838" w:rsidP="00856838">
      <w:pPr>
        <w:rPr>
          <w:rFonts w:ascii="Arial" w:hAnsi="Arial" w:cs="Arial"/>
          <w:sz w:val="24"/>
          <w:szCs w:val="24"/>
        </w:rPr>
      </w:pPr>
    </w:p>
    <w:p w:rsidR="00485AFB" w:rsidRDefault="00485AFB"/>
    <w:sectPr w:rsidR="00485AFB" w:rsidSect="00DC667D">
      <w:footerReference w:type="default" r:id="rId6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5415" w:rsidRDefault="00E55415" w:rsidP="00AB3918">
      <w:pPr>
        <w:spacing w:after="0" w:line="240" w:lineRule="auto"/>
      </w:pPr>
      <w:r>
        <w:separator/>
      </w:r>
    </w:p>
  </w:endnote>
  <w:endnote w:type="continuationSeparator" w:id="0">
    <w:p w:rsidR="00E55415" w:rsidRDefault="00E55415" w:rsidP="00AB3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155282"/>
      <w:docPartObj>
        <w:docPartGallery w:val="Page Numbers (Bottom of Page)"/>
        <w:docPartUnique/>
      </w:docPartObj>
    </w:sdtPr>
    <w:sdtContent>
      <w:p w:rsidR="0015648E" w:rsidRDefault="00AB3918">
        <w:pPr>
          <w:pStyle w:val="Footer"/>
          <w:jc w:val="center"/>
        </w:pPr>
        <w:r>
          <w:fldChar w:fldCharType="begin"/>
        </w:r>
        <w:r w:rsidR="00856838">
          <w:instrText xml:space="preserve"> PAGE   \* MERGEFORMAT </w:instrText>
        </w:r>
        <w:r>
          <w:fldChar w:fldCharType="separate"/>
        </w:r>
        <w:r w:rsidR="00CE6582">
          <w:rPr>
            <w:noProof/>
          </w:rPr>
          <w:t>1</w:t>
        </w:r>
        <w:r>
          <w:fldChar w:fldCharType="end"/>
        </w:r>
      </w:p>
    </w:sdtContent>
  </w:sdt>
  <w:p w:rsidR="0015648E" w:rsidRDefault="00E554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5415" w:rsidRDefault="00E55415" w:rsidP="00AB3918">
      <w:pPr>
        <w:spacing w:after="0" w:line="240" w:lineRule="auto"/>
      </w:pPr>
      <w:r>
        <w:separator/>
      </w:r>
    </w:p>
  </w:footnote>
  <w:footnote w:type="continuationSeparator" w:id="0">
    <w:p w:rsidR="00E55415" w:rsidRDefault="00E55415" w:rsidP="00AB39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6838"/>
    <w:rsid w:val="00485AFB"/>
    <w:rsid w:val="00856838"/>
    <w:rsid w:val="008A089B"/>
    <w:rsid w:val="00AB3918"/>
    <w:rsid w:val="00CE6582"/>
    <w:rsid w:val="00E55415"/>
    <w:rsid w:val="00EC3088"/>
    <w:rsid w:val="00EC45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8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568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8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6</Characters>
  <Application>Microsoft Office Word</Application>
  <DocSecurity>0</DocSecurity>
  <Lines>18</Lines>
  <Paragraphs>5</Paragraphs>
  <ScaleCrop>false</ScaleCrop>
  <Company>Bristol-Myers Squibb Company</Company>
  <LinksUpToDate>false</LinksUpToDate>
  <CharactersWithSpaces>2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-De</dc:creator>
  <cp:keywords/>
  <dc:description/>
  <cp:lastModifiedBy>Wang, Xi-De</cp:lastModifiedBy>
  <cp:revision>2</cp:revision>
  <dcterms:created xsi:type="dcterms:W3CDTF">2012-12-14T21:50:00Z</dcterms:created>
  <dcterms:modified xsi:type="dcterms:W3CDTF">2012-12-14T21:50:00Z</dcterms:modified>
</cp:coreProperties>
</file>